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E31" w:rsidRPr="00D31765" w:rsidRDefault="003E4E31" w:rsidP="003E4E31">
      <w:pPr>
        <w:pStyle w:val="Heading1"/>
        <w:spacing w:line="480" w:lineRule="auto"/>
      </w:pPr>
      <w:r w:rsidRPr="00A2059D">
        <w:t>Supplementary</w:t>
      </w:r>
    </w:p>
    <w:p w:rsidR="003E4E31" w:rsidRPr="00D31765" w:rsidRDefault="003E4E31" w:rsidP="003E4E31">
      <w:pPr>
        <w:pStyle w:val="Caption"/>
        <w:spacing w:line="480" w:lineRule="auto"/>
        <w:rPr>
          <w:i w:val="0"/>
          <w:color w:val="auto"/>
          <w:sz w:val="20"/>
          <w:szCs w:val="20"/>
        </w:rPr>
      </w:pPr>
      <w:r w:rsidRPr="00D31765">
        <w:rPr>
          <w:b/>
          <w:i w:val="0"/>
          <w:color w:val="auto"/>
          <w:sz w:val="20"/>
          <w:szCs w:val="20"/>
        </w:rPr>
        <w:t>Supplementary Table 1:</w:t>
      </w:r>
      <w:r w:rsidRPr="00D31765">
        <w:rPr>
          <w:i w:val="0"/>
          <w:color w:val="auto"/>
          <w:sz w:val="20"/>
          <w:szCs w:val="20"/>
        </w:rPr>
        <w:t xml:space="preserve"> Laboratory analyses and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4049"/>
        <w:gridCol w:w="3112"/>
      </w:tblGrid>
      <w:tr w:rsidR="003E4E31" w:rsidTr="0089561B"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b/>
                <w:sz w:val="20"/>
                <w:szCs w:val="20"/>
              </w:rPr>
            </w:pPr>
            <w:r w:rsidRPr="00D31765">
              <w:rPr>
                <w:b/>
                <w:sz w:val="20"/>
                <w:szCs w:val="20"/>
              </w:rPr>
              <w:t>Tube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b/>
                <w:sz w:val="20"/>
                <w:szCs w:val="20"/>
              </w:rPr>
            </w:pPr>
            <w:r w:rsidRPr="00D31765">
              <w:rPr>
                <w:b/>
                <w:sz w:val="20"/>
                <w:szCs w:val="20"/>
              </w:rPr>
              <w:t>Analysis, measure unit (reference range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b/>
                <w:sz w:val="20"/>
                <w:szCs w:val="20"/>
              </w:rPr>
            </w:pPr>
            <w:r w:rsidRPr="00D31765">
              <w:rPr>
                <w:b/>
                <w:sz w:val="20"/>
                <w:szCs w:val="20"/>
              </w:rPr>
              <w:t>Method</w:t>
            </w:r>
          </w:p>
        </w:tc>
      </w:tr>
      <w:tr w:rsidR="003E4E31" w:rsidTr="0089561B">
        <w:tc>
          <w:tcPr>
            <w:tcW w:w="0" w:type="auto"/>
            <w:vMerge w:val="restart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EDTA 3 mL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Hb, g/dL (13.4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17.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Absorption photometry 540 nm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Thrombocytes, x10^9/L (145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39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Optical scatter/MAPSS technology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Hematocrit, L/L (0.42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0.52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Calculated: (RBC x MCV)/1000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tabs>
                <w:tab w:val="left" w:pos="3331"/>
              </w:tabs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Red blood cells (RBC), x10^12/L (4.3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5.7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Optical scatter/MAPSS technology  and fluorescence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Middle corpuscular volume (MCV), fL (86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102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Optical calculated from the mean size of RBC (RDW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Middle corpuscular hemoglobin (MCH), pg (27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33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Calculation: Hb/RBC x 10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Middle corpuscular hemoglobin concentration (MCHC), g/dL (3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34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Calculation: Hb/HCT x 100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Leukocytes, x10^9/L (3.5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10.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Optical scatter/MAPSS technology  and fluorescence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Differential count:</w:t>
            </w:r>
          </w:p>
          <w:p w:rsidR="003E4E31" w:rsidRPr="00D31765" w:rsidRDefault="003E4E31" w:rsidP="003E4E3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Neutrophils, x10^9/L (2.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7.5)</w:t>
            </w:r>
          </w:p>
          <w:p w:rsidR="003E4E31" w:rsidRPr="00D31765" w:rsidRDefault="003E4E31" w:rsidP="003E4E3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Lymphocytes, x10^9/L (1.5-4.0)</w:t>
            </w:r>
          </w:p>
          <w:p w:rsidR="003E4E31" w:rsidRPr="00D31765" w:rsidRDefault="003E4E31" w:rsidP="003E4E3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Monocytes, x10^9/L (0.2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0.8)</w:t>
            </w:r>
          </w:p>
          <w:p w:rsidR="003E4E31" w:rsidRPr="00D31765" w:rsidRDefault="003E4E31" w:rsidP="003E4E3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Eosinophils, x10^9/L (0.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0.4)</w:t>
            </w:r>
          </w:p>
          <w:p w:rsidR="003E4E31" w:rsidRPr="00D31765" w:rsidRDefault="003E4E31" w:rsidP="003E4E3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Basophils, x10^9/L (0.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0.1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Optical scatter/MAPSS technology  and fluorescence</w:t>
            </w:r>
          </w:p>
        </w:tc>
      </w:tr>
      <w:tr w:rsidR="003E4E31" w:rsidTr="0089561B">
        <w:tc>
          <w:tcPr>
            <w:tcW w:w="0" w:type="auto"/>
            <w:vMerge w:val="restart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Serum 3.5 mL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Immunoglobulin G, g/L (6.1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14.9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Nephelometry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CA6B00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CA6B00">
              <w:rPr>
                <w:sz w:val="20"/>
                <w:szCs w:val="20"/>
              </w:rPr>
              <w:t>IgG subclasses:</w:t>
            </w:r>
          </w:p>
          <w:p w:rsidR="003E4E31" w:rsidRPr="00B30537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CA6B00">
              <w:rPr>
                <w:sz w:val="20"/>
                <w:szCs w:val="20"/>
              </w:rPr>
              <w:t>IgG1, g/L (4.05</w:t>
            </w:r>
            <w:r w:rsidRPr="00CA6B00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CA6B00">
              <w:rPr>
                <w:sz w:val="20"/>
                <w:szCs w:val="20"/>
              </w:rPr>
              <w:t>10.11)</w:t>
            </w:r>
          </w:p>
          <w:p w:rsidR="003E4E31" w:rsidRPr="00B30537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CA6B00">
              <w:rPr>
                <w:sz w:val="20"/>
                <w:szCs w:val="20"/>
              </w:rPr>
              <w:t>IgG2, g/L (1.69</w:t>
            </w:r>
            <w:r w:rsidRPr="00CA6B00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CA6B00">
              <w:rPr>
                <w:sz w:val="20"/>
                <w:szCs w:val="20"/>
              </w:rPr>
              <w:t>7.86)</w:t>
            </w:r>
          </w:p>
          <w:p w:rsidR="003E4E31" w:rsidRPr="00B30537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CA6B00">
              <w:rPr>
                <w:sz w:val="20"/>
                <w:szCs w:val="20"/>
              </w:rPr>
              <w:lastRenderedPageBreak/>
              <w:t>IgG3, g/L (0.110</w:t>
            </w:r>
            <w:r w:rsidRPr="00CA6B00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CA6B00">
              <w:rPr>
                <w:sz w:val="20"/>
                <w:szCs w:val="20"/>
              </w:rPr>
              <w:t>0.850)</w:t>
            </w:r>
          </w:p>
          <w:p w:rsidR="003E4E31" w:rsidRPr="00B30537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CA6B00">
              <w:rPr>
                <w:sz w:val="20"/>
                <w:szCs w:val="20"/>
              </w:rPr>
              <w:t>IgG4, g/L (0.030</w:t>
            </w:r>
            <w:r w:rsidRPr="00CA6B00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CA6B00">
              <w:rPr>
                <w:sz w:val="20"/>
                <w:szCs w:val="20"/>
              </w:rPr>
              <w:t>2.01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lastRenderedPageBreak/>
              <w:t>Nephelometry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Immunoglobulin M, g/L (0.4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2.1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Nephelometry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Immunoglobulin A, g/L (0.7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3.7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Nephelometry</w:t>
            </w:r>
          </w:p>
        </w:tc>
      </w:tr>
      <w:tr w:rsidR="003E4E31" w:rsidTr="0089561B"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Serum 3.5 mL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Lipoprotein (a), mg/L (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300)</w:t>
            </w:r>
          </w:p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Apo lipoprotein B-100 (ApoB), g/L (0.7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1.6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Immunoturbidimetry (C-module)</w:t>
            </w:r>
          </w:p>
        </w:tc>
      </w:tr>
      <w:tr w:rsidR="003E4E31" w:rsidTr="0089561B">
        <w:tc>
          <w:tcPr>
            <w:tcW w:w="0" w:type="auto"/>
            <w:vMerge w:val="restart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Serum or lithium-heparin plasma (3.5 mL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Total serum protein, g/L (62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78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Biuret method (C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Ferritin, µmol/L (3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40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Immunoassay (I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Transferrin, g/L (1.9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3.3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Immunoturbidimetry (C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C-reactive protein (CRP), mg/L (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5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Immunoturbidimetry (C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Creatinine, µmol/L (6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105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Enzymatic assay (C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Vitamin B12, pmol/L (14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60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2-step immunoassay (I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Folate, nmol/L (7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4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2-step immunoassay (I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Vitamin D, nmol/L (50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15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Immunoassay (I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Albumin, g/L (36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45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Colorimetry (C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Total calcium, mmol/L (2.15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2.15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Colorimetry (C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Albumin corr calcium, mmol/L (2.17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2.47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Calculated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Total cholesterol, mmol/L (3.3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6.9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Enzymatic assay (C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HDL cholesterol, mmol/L (0.8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2.1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Enzymatic assay (C-module)</w:t>
            </w:r>
          </w:p>
        </w:tc>
      </w:tr>
      <w:tr w:rsidR="003E4E31" w:rsidTr="0089561B"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LDL cholesterol, mmol/L (1.5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4.8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Enzymatic assay (C-module)</w:t>
            </w:r>
          </w:p>
        </w:tc>
      </w:tr>
      <w:tr w:rsidR="003E4E31" w:rsidTr="0089561B">
        <w:trPr>
          <w:trHeight w:val="582"/>
        </w:trPr>
        <w:tc>
          <w:tcPr>
            <w:tcW w:w="0" w:type="auto"/>
            <w:vMerge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Triglycerides, mmol/L (0.45</w:t>
            </w:r>
            <w:r w:rsidRPr="00D31765">
              <w:rPr>
                <w:rFonts w:ascii="Helvetica" w:hAnsi="Helvetica" w:cs="Helvetica"/>
                <w:color w:val="333333"/>
                <w:shd w:val="clear" w:color="auto" w:fill="FFFFFF"/>
              </w:rPr>
              <w:t>–</w:t>
            </w:r>
            <w:r w:rsidRPr="00D31765">
              <w:rPr>
                <w:sz w:val="20"/>
                <w:szCs w:val="20"/>
              </w:rPr>
              <w:t>2.60)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Enzymatic assay (C-module)</w:t>
            </w:r>
          </w:p>
        </w:tc>
      </w:tr>
      <w:tr w:rsidR="003E4E31" w:rsidTr="0089561B"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EDTA 6 ml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spacing w:line="480" w:lineRule="auto"/>
              <w:rPr>
                <w:sz w:val="20"/>
                <w:szCs w:val="20"/>
              </w:rPr>
            </w:pPr>
            <w:r w:rsidRPr="00D31765">
              <w:rPr>
                <w:sz w:val="20"/>
                <w:szCs w:val="20"/>
              </w:rPr>
              <w:t>Biobanking plasma and cells</w:t>
            </w:r>
          </w:p>
        </w:tc>
        <w:tc>
          <w:tcPr>
            <w:tcW w:w="0" w:type="auto"/>
          </w:tcPr>
          <w:p w:rsidR="003E4E31" w:rsidRPr="00D31765" w:rsidRDefault="003E4E31" w:rsidP="0089561B">
            <w:pPr>
              <w:keepNext/>
              <w:spacing w:line="480" w:lineRule="auto"/>
              <w:rPr>
                <w:sz w:val="20"/>
                <w:szCs w:val="20"/>
              </w:rPr>
            </w:pPr>
          </w:p>
        </w:tc>
      </w:tr>
    </w:tbl>
    <w:p w:rsidR="003E4E31" w:rsidRPr="00D31765" w:rsidRDefault="003E4E31" w:rsidP="003E4E31">
      <w:pPr>
        <w:pStyle w:val="Caption"/>
        <w:spacing w:line="480" w:lineRule="auto"/>
        <w:rPr>
          <w:i w:val="0"/>
          <w:color w:val="auto"/>
        </w:rPr>
      </w:pPr>
      <w:proofErr w:type="spellStart"/>
      <w:r w:rsidRPr="00D31765">
        <w:rPr>
          <w:color w:val="auto"/>
        </w:rPr>
        <w:t>Hb</w:t>
      </w:r>
      <w:proofErr w:type="spellEnd"/>
      <w:r w:rsidRPr="00D31765">
        <w:rPr>
          <w:color w:val="auto"/>
        </w:rPr>
        <w:t>:</w:t>
      </w:r>
      <w:r w:rsidRPr="00D31765">
        <w:rPr>
          <w:i w:val="0"/>
          <w:color w:val="auto"/>
        </w:rPr>
        <w:t xml:space="preserve"> </w:t>
      </w:r>
      <w:r>
        <w:rPr>
          <w:i w:val="0"/>
          <w:color w:val="auto"/>
        </w:rPr>
        <w:t>hemoglobin</w:t>
      </w:r>
      <w:r w:rsidRPr="00D31765">
        <w:rPr>
          <w:i w:val="0"/>
          <w:color w:val="auto"/>
        </w:rPr>
        <w:t>, IgG: immunoglobulin G, HDL: high-density lipoprotein, LDL: low-density lipoprotein.</w:t>
      </w:r>
    </w:p>
    <w:p w:rsidR="003E4E31" w:rsidRDefault="003E4E31" w:rsidP="003E4E31">
      <w:pPr>
        <w:pStyle w:val="Caption"/>
        <w:spacing w:line="480" w:lineRule="auto"/>
        <w:rPr>
          <w:b/>
          <w:i w:val="0"/>
          <w:color w:val="auto"/>
          <w:sz w:val="20"/>
          <w:szCs w:val="20"/>
        </w:rPr>
      </w:pPr>
      <w:r w:rsidRPr="00D31765">
        <w:rPr>
          <w:b/>
          <w:i w:val="0"/>
          <w:color w:val="auto"/>
          <w:sz w:val="20"/>
          <w:szCs w:val="20"/>
        </w:rPr>
        <w:t>Supplementary Table 2:</w:t>
      </w:r>
    </w:p>
    <w:p w:rsidR="003E4E31" w:rsidRPr="00D31765" w:rsidRDefault="003E4E31" w:rsidP="003E4E31">
      <w:pPr>
        <w:pStyle w:val="Caption"/>
        <w:spacing w:line="480" w:lineRule="auto"/>
        <w:rPr>
          <w:color w:val="auto"/>
          <w:sz w:val="20"/>
          <w:szCs w:val="20"/>
        </w:rPr>
      </w:pPr>
      <w:r w:rsidRPr="00D31765">
        <w:rPr>
          <w:i w:val="0"/>
          <w:color w:val="auto"/>
          <w:sz w:val="20"/>
          <w:szCs w:val="20"/>
        </w:rPr>
        <w:t>WHO Trial Registration Data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Fonts w:eastAsia="Verdana"/>
                <w:i/>
                <w:iCs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Primary Registry and Trial Identifying Number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shd w:val="clear" w:color="auto" w:fill="FFFFFF"/>
              </w:rPr>
            </w:pPr>
            <w:r w:rsidRPr="00D31765">
              <w:rPr>
                <w:rFonts w:cs="Arial"/>
              </w:rPr>
              <w:t xml:space="preserve">ClinicalTrials.gov: </w:t>
            </w:r>
            <w:r w:rsidRPr="00D31765">
              <w:rPr>
                <w:rFonts w:cs="Arial"/>
                <w:shd w:val="clear" w:color="auto" w:fill="FFFFFF"/>
              </w:rPr>
              <w:t>NCT05179200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lastRenderedPageBreak/>
              <w:t>Date of Registration in Primary Registry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</w:rPr>
            </w:pPr>
            <w:r w:rsidRPr="00D31765">
              <w:rPr>
                <w:rFonts w:cs="Arial"/>
                <w:shd w:val="clear" w:color="auto" w:fill="FFFFFF"/>
              </w:rPr>
              <w:t>December 20</w:t>
            </w:r>
            <w:r w:rsidRPr="00B30537">
              <w:rPr>
                <w:rFonts w:cs="Arial"/>
                <w:shd w:val="clear" w:color="auto" w:fill="FFFFFF"/>
                <w:vertAlign w:val="superscript"/>
              </w:rPr>
              <w:t>th</w:t>
            </w:r>
            <w:r w:rsidRPr="00D31765">
              <w:rPr>
                <w:rFonts w:cs="Arial"/>
                <w:shd w:val="clear" w:color="auto" w:fill="FFFFFF"/>
              </w:rPr>
              <w:t>, 2021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Fonts w:eastAsia="Verdana"/>
                <w:i/>
                <w:iCs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Secondary Identifying Numbers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Fonts w:eastAsia="Verdana"/>
                <w:i/>
                <w:iCs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Not applicable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Fonts w:eastAsia="Verdana"/>
                <w:i/>
                <w:iCs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Source(s) of Monetary or Material Support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Verdana" w:cs="Arial"/>
                <w:i/>
                <w:iCs/>
              </w:rPr>
            </w:pPr>
            <w:r w:rsidRPr="00D31765">
              <w:rPr>
                <w:rFonts w:cs="Arial"/>
                <w:lang w:eastAsia="de-CH"/>
              </w:rPr>
              <w:t xml:space="preserve">Department of Research, </w:t>
            </w:r>
            <w:proofErr w:type="spellStart"/>
            <w:r w:rsidRPr="00D31765">
              <w:rPr>
                <w:rFonts w:cs="Arial"/>
              </w:rPr>
              <w:t>Innlandet</w:t>
            </w:r>
            <w:proofErr w:type="spellEnd"/>
            <w:r w:rsidRPr="00D31765">
              <w:rPr>
                <w:rFonts w:cs="Arial"/>
              </w:rPr>
              <w:t xml:space="preserve"> Hospital Trust, Norway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Fonts w:eastAsia="Verdana"/>
                <w:i/>
                <w:iCs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Primary Sponsor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Verdana" w:cs="Arial"/>
                <w:i/>
                <w:iCs/>
              </w:rPr>
            </w:pPr>
            <w:r w:rsidRPr="00D31765">
              <w:rPr>
                <w:rFonts w:cs="Arial"/>
                <w:color w:val="auto"/>
                <w:u w:color="004C7F"/>
              </w:rPr>
              <w:t xml:space="preserve">Department of Research, </w:t>
            </w:r>
            <w:proofErr w:type="spellStart"/>
            <w:r w:rsidRPr="00D31765">
              <w:rPr>
                <w:rFonts w:cs="Arial"/>
                <w:color w:val="auto"/>
                <w:u w:color="004C7F"/>
              </w:rPr>
              <w:t>Innlandet</w:t>
            </w:r>
            <w:proofErr w:type="spellEnd"/>
            <w:r w:rsidRPr="00D31765">
              <w:rPr>
                <w:rFonts w:cs="Arial"/>
                <w:color w:val="auto"/>
                <w:u w:color="004C7F"/>
              </w:rPr>
              <w:t xml:space="preserve"> Hospital Trust, Norway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Fonts w:eastAsia="Verdana"/>
                <w:i/>
                <w:iCs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Secondary Sponsor(s)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Verdana" w:cs="Arial"/>
                <w:i/>
                <w:iCs/>
              </w:rPr>
            </w:pPr>
            <w:r w:rsidRPr="00D31765">
              <w:rPr>
                <w:rStyle w:val="Strong"/>
                <w:rFonts w:eastAsiaTheme="minorHAnsi" w:cs="Arial"/>
                <w:color w:val="3C4245"/>
              </w:rPr>
              <w:t>Not applicable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Fonts w:eastAsia="Verdana"/>
                <w:i/>
                <w:iCs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Contact for Public Queries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 xml:space="preserve">MH, </w:t>
            </w:r>
            <w:hyperlink r:id="rId6" w:history="1">
              <w:r w:rsidRPr="00D31765">
                <w:rPr>
                  <w:rFonts w:cs="Arial"/>
                  <w:color w:val="auto"/>
                  <w:u w:color="004C7F"/>
                </w:rPr>
                <w:t>morten.haugen@sykehuset-innlandet.no</w:t>
              </w:r>
            </w:hyperlink>
            <w:r w:rsidRPr="00D31765">
              <w:rPr>
                <w:rFonts w:cs="Arial"/>
                <w:color w:val="auto"/>
                <w:u w:color="004C7F"/>
              </w:rPr>
              <w:t xml:space="preserve">, </w:t>
            </w:r>
            <w:proofErr w:type="spellStart"/>
            <w:r w:rsidRPr="00D31765">
              <w:rPr>
                <w:rFonts w:cs="Arial"/>
                <w:color w:val="auto"/>
                <w:u w:color="004C7F"/>
              </w:rPr>
              <w:t>tel</w:t>
            </w:r>
            <w:proofErr w:type="spellEnd"/>
            <w:r w:rsidRPr="00D31765">
              <w:rPr>
                <w:rFonts w:cs="Arial"/>
                <w:color w:val="auto"/>
                <w:u w:color="004C7F"/>
              </w:rPr>
              <w:t xml:space="preserve">: +4790551681, Department of Immunology and Transfusion Medicine, </w:t>
            </w:r>
            <w:proofErr w:type="spellStart"/>
            <w:r w:rsidRPr="00D31765">
              <w:rPr>
                <w:rFonts w:cs="Arial"/>
                <w:color w:val="auto"/>
                <w:u w:color="004C7F"/>
              </w:rPr>
              <w:t>Innlandet</w:t>
            </w:r>
            <w:proofErr w:type="spellEnd"/>
            <w:r w:rsidRPr="00D31765">
              <w:rPr>
                <w:rFonts w:cs="Arial"/>
                <w:color w:val="auto"/>
                <w:u w:color="004C7F"/>
              </w:rPr>
              <w:t xml:space="preserve"> Hospital Trust, Anders </w:t>
            </w:r>
            <w:proofErr w:type="spellStart"/>
            <w:r w:rsidRPr="00D31765">
              <w:rPr>
                <w:rFonts w:cs="Arial"/>
                <w:color w:val="auto"/>
                <w:u w:color="004C7F"/>
              </w:rPr>
              <w:t>Sandvigs</w:t>
            </w:r>
            <w:proofErr w:type="spellEnd"/>
            <w:r w:rsidRPr="00D31765">
              <w:rPr>
                <w:rFonts w:cs="Arial"/>
                <w:color w:val="auto"/>
                <w:u w:color="004C7F"/>
              </w:rPr>
              <w:t xml:space="preserve"> gate 17, 2609 Lillehammer, Norway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Fonts w:eastAsia="Verdana"/>
                <w:i/>
                <w:iCs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Contact for Scientific Queries</w:t>
            </w:r>
            <w:r w:rsidRPr="00D31765">
              <w:rPr>
                <w:color w:val="3C4245"/>
                <w:sz w:val="20"/>
                <w:szCs w:val="20"/>
              </w:rPr>
              <w:br/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 xml:space="preserve">TAS (Principal Investigator), </w:t>
            </w:r>
            <w:hyperlink r:id="rId7" w:history="1">
              <w:r w:rsidRPr="00D31765">
                <w:rPr>
                  <w:rStyle w:val="Hyperlink"/>
                  <w:rFonts w:cs="Arial"/>
                  <w:u w:color="004C7F"/>
                </w:rPr>
                <w:t>tors@me.com</w:t>
              </w:r>
            </w:hyperlink>
            <w:r w:rsidRPr="00D31765">
              <w:rPr>
                <w:rStyle w:val="Hyperlink"/>
                <w:rFonts w:cs="Arial"/>
              </w:rPr>
              <w:t xml:space="preserve"> </w:t>
            </w:r>
          </w:p>
          <w:p w:rsidR="003E4E31" w:rsidRPr="00D31765" w:rsidRDefault="003E4E31" w:rsidP="0089561B">
            <w:pPr>
              <w:pStyle w:val="Body"/>
              <w:widowControl w:val="0"/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 xml:space="preserve">Department of Research, </w:t>
            </w:r>
            <w:proofErr w:type="spellStart"/>
            <w:r w:rsidRPr="00D31765">
              <w:rPr>
                <w:rFonts w:cs="Arial"/>
                <w:color w:val="auto"/>
                <w:u w:color="004C7F"/>
              </w:rPr>
              <w:t>Innlandet</w:t>
            </w:r>
            <w:proofErr w:type="spellEnd"/>
            <w:r w:rsidRPr="00D31765">
              <w:rPr>
                <w:rFonts w:cs="Arial"/>
                <w:color w:val="auto"/>
                <w:u w:color="004C7F"/>
              </w:rPr>
              <w:t xml:space="preserve"> Hospital Trust, Norway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Public Title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eastAsia="Times New Roman" w:cs="Arial"/>
                <w:iCs/>
                <w:lang w:eastAsia="de-CH"/>
              </w:rPr>
              <w:t>Donor Health in Repeat Plasma Donors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Scientific Title</w:t>
            </w:r>
            <w:r w:rsidRPr="00D31765">
              <w:rPr>
                <w:color w:val="3C4245"/>
                <w:sz w:val="20"/>
                <w:szCs w:val="20"/>
              </w:rPr>
              <w:br/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The Effect of Donation Frequency on Donor Health in Blood Donors Donating Plasma by Plasmapheresis: Randomized Controlled Trial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Countries of Recruitment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Norway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Health Condition(s) or Problem(s) Studied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Plasma protein deficiency, psychological distress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Intervention(s)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Active comparator:</w:t>
            </w:r>
          </w:p>
          <w:p w:rsidR="003E4E31" w:rsidRPr="00D31765" w:rsidRDefault="003E4E31" w:rsidP="003E4E31">
            <w:pPr>
              <w:pStyle w:val="Body"/>
              <w:widowControl w:val="0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High-frequency plasma donors (HFPD</w:t>
            </w:r>
            <w:r>
              <w:rPr>
                <w:rFonts w:cs="Arial"/>
                <w:color w:val="auto"/>
                <w:u w:color="004C7F"/>
              </w:rPr>
              <w:t>s</w:t>
            </w:r>
            <w:r w:rsidRPr="00D31765">
              <w:rPr>
                <w:rFonts w:cs="Arial"/>
                <w:color w:val="auto"/>
                <w:u w:color="004C7F"/>
              </w:rPr>
              <w:t>): Plasma donation of 650 mL by plasmapheresis 3 times every 2 weeks</w:t>
            </w:r>
          </w:p>
          <w:p w:rsidR="003E4E31" w:rsidRPr="00D31765" w:rsidRDefault="003E4E31" w:rsidP="003E4E31">
            <w:pPr>
              <w:pStyle w:val="Body"/>
              <w:widowControl w:val="0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Regular-frequency plasma donors (RFPD</w:t>
            </w:r>
            <w:r>
              <w:rPr>
                <w:rFonts w:cs="Arial"/>
                <w:color w:val="auto"/>
                <w:u w:color="004C7F"/>
              </w:rPr>
              <w:t>s</w:t>
            </w:r>
            <w:r w:rsidRPr="00D31765">
              <w:rPr>
                <w:rFonts w:cs="Arial"/>
                <w:color w:val="auto"/>
                <w:u w:color="004C7F"/>
              </w:rPr>
              <w:t>): Plasma donation of 650 mL by plasmapheresis  1 time every 2 weeks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lastRenderedPageBreak/>
              <w:t>Control: Blood donors donating 450 mL of whole blood every 3 months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lastRenderedPageBreak/>
              <w:t>Key Inclusion and Exclusion Criteria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Age 18-65 years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Sex: Male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 xml:space="preserve">Established blood donors with </w:t>
            </w:r>
            <w:r w:rsidRPr="00D31765">
              <w:rPr>
                <w:rFonts w:cs="Arial"/>
              </w:rPr>
              <w:t>≥1 previous plasma donation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Hemoglobin ≥13.5 g/</w:t>
            </w:r>
            <w:proofErr w:type="spellStart"/>
            <w:r w:rsidRPr="00D31765">
              <w:rPr>
                <w:rFonts w:cs="Arial"/>
                <w:color w:val="auto"/>
                <w:u w:color="004C7F"/>
              </w:rPr>
              <w:t>dL</w:t>
            </w:r>
            <w:proofErr w:type="spellEnd"/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Immunoglobulin G ≥6.0 g/L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Total serum protein ≥60 g/L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Estimated blood volume ≥4500 mL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Exclusion criteria: Repeatedly hematocrit &gt;50%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Study Type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Interventional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Allocation: Randomized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Assignment: Two intervention arms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Purpose: Measure the effect of plasma donation frequency on donor health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Date of First Enrollment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January 2022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Sample Size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120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Recruitment Status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Complete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Primary Outcome(s)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Change from baseline of total serum protein and immunoglobulin G concentrations (g/L) after the donation period (week 16)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Key Secondary Outcomes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Change from baseline of total serum protein and immunoglobulin G concentrations (g/L) at 10 time points (every 2 weeks) throughout the donation period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Ethics Review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</w:rPr>
            </w:pPr>
            <w:r w:rsidRPr="00D31765">
              <w:rPr>
                <w:rFonts w:cs="Arial"/>
              </w:rPr>
              <w:t xml:space="preserve">Approved by Regional Committee for Medical and Health Research Ethics of South‒East Norway  (2021/238929/REK </w:t>
            </w:r>
            <w:proofErr w:type="spellStart"/>
            <w:r w:rsidRPr="00D31765">
              <w:rPr>
                <w:rFonts w:cs="Arial"/>
              </w:rPr>
              <w:t>Sør-Øst</w:t>
            </w:r>
            <w:proofErr w:type="spellEnd"/>
            <w:r w:rsidRPr="00D31765">
              <w:rPr>
                <w:rFonts w:cs="Arial"/>
              </w:rPr>
              <w:t xml:space="preserve"> A)</w:t>
            </w:r>
          </w:p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</w:rPr>
            </w:pPr>
            <w:r w:rsidRPr="00D31765">
              <w:rPr>
                <w:rStyle w:val="vrtx-label"/>
                <w:rFonts w:cs="Arial"/>
                <w:bdr w:val="none" w:sz="0" w:space="0" w:color="auto" w:frame="1"/>
              </w:rPr>
              <w:lastRenderedPageBreak/>
              <w:t xml:space="preserve">Postal </w:t>
            </w:r>
            <w:proofErr w:type="spellStart"/>
            <w:r w:rsidRPr="00D31765">
              <w:rPr>
                <w:rStyle w:val="vrtx-label"/>
                <w:rFonts w:cs="Arial"/>
                <w:bdr w:val="none" w:sz="0" w:space="0" w:color="auto" w:frame="1"/>
              </w:rPr>
              <w:t>address</w:t>
            </w:r>
            <w:r w:rsidRPr="00D31765">
              <w:rPr>
                <w:rStyle w:val="vrtx-address-line"/>
                <w:rFonts w:cs="Arial"/>
                <w:bdr w:val="none" w:sz="0" w:space="0" w:color="auto" w:frame="1"/>
              </w:rPr>
              <w:t>Postboks</w:t>
            </w:r>
            <w:proofErr w:type="spellEnd"/>
            <w:r w:rsidRPr="00D31765">
              <w:rPr>
                <w:rStyle w:val="vrtx-address-line"/>
                <w:rFonts w:cs="Arial"/>
                <w:bdr w:val="none" w:sz="0" w:space="0" w:color="auto" w:frame="1"/>
              </w:rPr>
              <w:t xml:space="preserve"> 1130 </w:t>
            </w:r>
            <w:proofErr w:type="spellStart"/>
            <w:r w:rsidRPr="00D31765">
              <w:rPr>
                <w:rStyle w:val="vrtx-address-line"/>
                <w:rFonts w:cs="Arial"/>
                <w:bdr w:val="none" w:sz="0" w:space="0" w:color="auto" w:frame="1"/>
              </w:rPr>
              <w:t>Blindern</w:t>
            </w:r>
            <w:proofErr w:type="spellEnd"/>
            <w:r w:rsidRPr="00D31765">
              <w:rPr>
                <w:rStyle w:val="vrtx-address-line"/>
                <w:rFonts w:cs="Arial"/>
                <w:bdr w:val="none" w:sz="0" w:space="0" w:color="auto" w:frame="1"/>
              </w:rPr>
              <w:t>, 0318 Oslo</w:t>
            </w:r>
            <w:r w:rsidRPr="00D31765">
              <w:rPr>
                <w:rStyle w:val="vrtx-address-line"/>
                <w:rFonts w:cs="Arial"/>
              </w:rPr>
              <w:t>, Norway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lastRenderedPageBreak/>
              <w:t>Completion date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Arial"/>
                <w:color w:val="auto"/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J</w:t>
            </w:r>
            <w:r w:rsidRPr="00D31765">
              <w:rPr>
                <w:rFonts w:cs="Arial"/>
                <w:u w:color="004C7F"/>
              </w:rPr>
              <w:t>uly 2024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Summary Results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u w:color="004C7F"/>
              </w:rPr>
            </w:pPr>
            <w:r w:rsidRPr="00D31765">
              <w:rPr>
                <w:rFonts w:cs="Arial"/>
                <w:color w:val="auto"/>
                <w:u w:color="004C7F"/>
              </w:rPr>
              <w:t>Not applicable</w:t>
            </w:r>
          </w:p>
        </w:tc>
      </w:tr>
      <w:tr w:rsidR="003E4E31" w:rsidTr="0089561B"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rStyle w:val="Strong"/>
                <w:b w:val="0"/>
                <w:bCs w:val="0"/>
                <w:color w:val="3C4245"/>
                <w:sz w:val="20"/>
                <w:szCs w:val="20"/>
              </w:rPr>
            </w:pPr>
            <w:r w:rsidRPr="00D31765">
              <w:rPr>
                <w:rStyle w:val="Strong"/>
                <w:color w:val="3C4245"/>
                <w:sz w:val="20"/>
                <w:szCs w:val="20"/>
              </w:rPr>
              <w:t>IPD sharing statement</w:t>
            </w:r>
          </w:p>
        </w:tc>
        <w:tc>
          <w:tcPr>
            <w:tcW w:w="4530" w:type="dxa"/>
          </w:tcPr>
          <w:p w:rsidR="003E4E31" w:rsidRPr="00D31765" w:rsidRDefault="003E4E31" w:rsidP="0089561B">
            <w:pPr>
              <w:spacing w:before="100" w:beforeAutospacing="1" w:after="100" w:afterAutospacing="1" w:line="480" w:lineRule="auto"/>
              <w:rPr>
                <w:color w:val="3C4245"/>
                <w:sz w:val="20"/>
                <w:szCs w:val="20"/>
              </w:rPr>
            </w:pPr>
            <w:r w:rsidRPr="00D31765">
              <w:rPr>
                <w:color w:val="3C4245"/>
                <w:sz w:val="20"/>
                <w:szCs w:val="20"/>
              </w:rPr>
              <w:t>Plan to share IPHD: No</w:t>
            </w:r>
          </w:p>
        </w:tc>
      </w:tr>
    </w:tbl>
    <w:p w:rsidR="003E4E31" w:rsidRPr="00D31765" w:rsidRDefault="003E4E31" w:rsidP="003E4E31">
      <w:pPr>
        <w:pStyle w:val="Body"/>
        <w:widowControl w:val="0"/>
        <w:spacing w:line="480" w:lineRule="auto"/>
        <w:rPr>
          <w:rFonts w:ascii="Verdana" w:eastAsia="Verdana" w:hAnsi="Verdana" w:cs="Verdana"/>
          <w:b/>
          <w:bCs/>
          <w:i/>
          <w:iCs/>
          <w:sz w:val="24"/>
          <w:szCs w:val="24"/>
        </w:rPr>
      </w:pPr>
      <w:bookmarkStart w:id="0" w:name="_GoBack"/>
      <w:bookmarkEnd w:id="0"/>
    </w:p>
    <w:p w:rsidR="003E4E31" w:rsidRPr="00A2059D" w:rsidRDefault="003E4E31" w:rsidP="003E4E31">
      <w:pPr>
        <w:spacing w:line="480" w:lineRule="auto"/>
        <w:rPr>
          <w:szCs w:val="24"/>
        </w:rPr>
      </w:pPr>
    </w:p>
    <w:p w:rsidR="007F1F56" w:rsidRPr="003E4E31" w:rsidRDefault="007F1F56" w:rsidP="003E4E31"/>
    <w:sectPr w:rsidR="007F1F56" w:rsidRPr="003E4E31" w:rsidSect="003E4E31">
      <w:footerReference w:type="default" r:id="rId8"/>
      <w:footnotePr>
        <w:pos w:val="beneathText"/>
        <w:numFmt w:val="lowerLetter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6455761"/>
      <w:docPartObj>
        <w:docPartGallery w:val="Page Numbers (Bottom of Page)"/>
        <w:docPartUnique/>
      </w:docPartObj>
    </w:sdtPr>
    <w:sdtEndPr/>
    <w:sdtContent>
      <w:p w:rsidR="008006B1" w:rsidRDefault="003E4E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8006B1" w:rsidRDefault="003E4E3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03FF0"/>
    <w:multiLevelType w:val="hybridMultilevel"/>
    <w:tmpl w:val="4DB468FA"/>
    <w:lvl w:ilvl="0" w:tplc="51D841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8ED9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747C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52D7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3E5C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A05D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781C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6080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3E73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A17AF5"/>
    <w:multiLevelType w:val="hybridMultilevel"/>
    <w:tmpl w:val="D6C258C8"/>
    <w:lvl w:ilvl="0" w:tplc="FDB809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29C7DB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A6A5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5231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4E0C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DCC7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1861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F215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8FEA2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pos w:val="beneathText"/>
    <w:numFmt w:val="lowerLetter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E31"/>
    <w:rsid w:val="000036D9"/>
    <w:rsid w:val="00003F7F"/>
    <w:rsid w:val="00016028"/>
    <w:rsid w:val="00022296"/>
    <w:rsid w:val="000235B2"/>
    <w:rsid w:val="000326C2"/>
    <w:rsid w:val="00033F75"/>
    <w:rsid w:val="000341C6"/>
    <w:rsid w:val="000409CB"/>
    <w:rsid w:val="00050B73"/>
    <w:rsid w:val="00051D68"/>
    <w:rsid w:val="00051D91"/>
    <w:rsid w:val="00052BC0"/>
    <w:rsid w:val="0005772A"/>
    <w:rsid w:val="000610C2"/>
    <w:rsid w:val="00064277"/>
    <w:rsid w:val="000649EF"/>
    <w:rsid w:val="00064DD2"/>
    <w:rsid w:val="0007254E"/>
    <w:rsid w:val="00081555"/>
    <w:rsid w:val="00082E96"/>
    <w:rsid w:val="00090367"/>
    <w:rsid w:val="00090472"/>
    <w:rsid w:val="00094371"/>
    <w:rsid w:val="000948B9"/>
    <w:rsid w:val="00095BD3"/>
    <w:rsid w:val="0009715C"/>
    <w:rsid w:val="000A2B70"/>
    <w:rsid w:val="000A5367"/>
    <w:rsid w:val="000B1853"/>
    <w:rsid w:val="000B1C95"/>
    <w:rsid w:val="000B2A53"/>
    <w:rsid w:val="000C7BFE"/>
    <w:rsid w:val="000D22E8"/>
    <w:rsid w:val="000D4652"/>
    <w:rsid w:val="000E0E91"/>
    <w:rsid w:val="000E1079"/>
    <w:rsid w:val="000E3327"/>
    <w:rsid w:val="000E3DA2"/>
    <w:rsid w:val="000E7817"/>
    <w:rsid w:val="00106A00"/>
    <w:rsid w:val="00114225"/>
    <w:rsid w:val="00116B1E"/>
    <w:rsid w:val="0012269A"/>
    <w:rsid w:val="00122E59"/>
    <w:rsid w:val="00132E97"/>
    <w:rsid w:val="00133DE8"/>
    <w:rsid w:val="001477CF"/>
    <w:rsid w:val="00155135"/>
    <w:rsid w:val="001555F8"/>
    <w:rsid w:val="00160605"/>
    <w:rsid w:val="00164E88"/>
    <w:rsid w:val="00165F8C"/>
    <w:rsid w:val="0017039C"/>
    <w:rsid w:val="001703FB"/>
    <w:rsid w:val="00170486"/>
    <w:rsid w:val="0017496A"/>
    <w:rsid w:val="00175E95"/>
    <w:rsid w:val="00180A36"/>
    <w:rsid w:val="001902CA"/>
    <w:rsid w:val="00192CAC"/>
    <w:rsid w:val="001947F7"/>
    <w:rsid w:val="001A130E"/>
    <w:rsid w:val="001A39E4"/>
    <w:rsid w:val="001A3F96"/>
    <w:rsid w:val="001A6C7B"/>
    <w:rsid w:val="001A7BC6"/>
    <w:rsid w:val="001A7D98"/>
    <w:rsid w:val="001B2BA5"/>
    <w:rsid w:val="001B7170"/>
    <w:rsid w:val="001C63F2"/>
    <w:rsid w:val="001C6F90"/>
    <w:rsid w:val="001D25A0"/>
    <w:rsid w:val="001E12F2"/>
    <w:rsid w:val="001E34A0"/>
    <w:rsid w:val="001E4CED"/>
    <w:rsid w:val="001E5A06"/>
    <w:rsid w:val="001E6143"/>
    <w:rsid w:val="001F1141"/>
    <w:rsid w:val="0020246B"/>
    <w:rsid w:val="00216C84"/>
    <w:rsid w:val="00223AAF"/>
    <w:rsid w:val="00224EE0"/>
    <w:rsid w:val="0023388D"/>
    <w:rsid w:val="002339C4"/>
    <w:rsid w:val="00235103"/>
    <w:rsid w:val="00242F92"/>
    <w:rsid w:val="002442DE"/>
    <w:rsid w:val="00245214"/>
    <w:rsid w:val="0024710B"/>
    <w:rsid w:val="00250CB3"/>
    <w:rsid w:val="00253439"/>
    <w:rsid w:val="002542F9"/>
    <w:rsid w:val="002554D9"/>
    <w:rsid w:val="0026056A"/>
    <w:rsid w:val="0026115E"/>
    <w:rsid w:val="00262F39"/>
    <w:rsid w:val="00263E35"/>
    <w:rsid w:val="00265D91"/>
    <w:rsid w:val="00272497"/>
    <w:rsid w:val="00272627"/>
    <w:rsid w:val="00274011"/>
    <w:rsid w:val="0027543B"/>
    <w:rsid w:val="00275A11"/>
    <w:rsid w:val="00277AE5"/>
    <w:rsid w:val="00280FA3"/>
    <w:rsid w:val="002830F8"/>
    <w:rsid w:val="00294B9C"/>
    <w:rsid w:val="00297D7A"/>
    <w:rsid w:val="002A5020"/>
    <w:rsid w:val="002A5EA4"/>
    <w:rsid w:val="002B3B0A"/>
    <w:rsid w:val="002B542B"/>
    <w:rsid w:val="002B71EE"/>
    <w:rsid w:val="002C1DF9"/>
    <w:rsid w:val="002D7FF6"/>
    <w:rsid w:val="002E3E6F"/>
    <w:rsid w:val="002E5EED"/>
    <w:rsid w:val="002F60DD"/>
    <w:rsid w:val="002F6529"/>
    <w:rsid w:val="002F6B12"/>
    <w:rsid w:val="002F7DA9"/>
    <w:rsid w:val="00300F59"/>
    <w:rsid w:val="00301C8E"/>
    <w:rsid w:val="003021EB"/>
    <w:rsid w:val="00306D80"/>
    <w:rsid w:val="00307499"/>
    <w:rsid w:val="00307E98"/>
    <w:rsid w:val="003130B9"/>
    <w:rsid w:val="0031528B"/>
    <w:rsid w:val="00315E85"/>
    <w:rsid w:val="00322163"/>
    <w:rsid w:val="0032469F"/>
    <w:rsid w:val="00324EDB"/>
    <w:rsid w:val="0032788E"/>
    <w:rsid w:val="00333815"/>
    <w:rsid w:val="003360A7"/>
    <w:rsid w:val="003366E9"/>
    <w:rsid w:val="00350282"/>
    <w:rsid w:val="00355ACB"/>
    <w:rsid w:val="00356CA6"/>
    <w:rsid w:val="00366F9C"/>
    <w:rsid w:val="003702CE"/>
    <w:rsid w:val="0037303D"/>
    <w:rsid w:val="00375035"/>
    <w:rsid w:val="0037605F"/>
    <w:rsid w:val="00377323"/>
    <w:rsid w:val="00382765"/>
    <w:rsid w:val="00386602"/>
    <w:rsid w:val="00387A2C"/>
    <w:rsid w:val="00394C6D"/>
    <w:rsid w:val="0039619A"/>
    <w:rsid w:val="00396BCF"/>
    <w:rsid w:val="003979C9"/>
    <w:rsid w:val="003A28B7"/>
    <w:rsid w:val="003A537C"/>
    <w:rsid w:val="003B329D"/>
    <w:rsid w:val="003B3860"/>
    <w:rsid w:val="003B4603"/>
    <w:rsid w:val="003B60EA"/>
    <w:rsid w:val="003B619E"/>
    <w:rsid w:val="003B6A06"/>
    <w:rsid w:val="003B6B68"/>
    <w:rsid w:val="003B7145"/>
    <w:rsid w:val="003C0215"/>
    <w:rsid w:val="003C06F7"/>
    <w:rsid w:val="003C1B79"/>
    <w:rsid w:val="003C2579"/>
    <w:rsid w:val="003D1567"/>
    <w:rsid w:val="003D58AB"/>
    <w:rsid w:val="003E08C7"/>
    <w:rsid w:val="003E2855"/>
    <w:rsid w:val="003E4E31"/>
    <w:rsid w:val="003F1E0E"/>
    <w:rsid w:val="003F472D"/>
    <w:rsid w:val="003F5014"/>
    <w:rsid w:val="003F5731"/>
    <w:rsid w:val="00400120"/>
    <w:rsid w:val="00401A4E"/>
    <w:rsid w:val="00401DF3"/>
    <w:rsid w:val="0041464D"/>
    <w:rsid w:val="00415696"/>
    <w:rsid w:val="00416FE9"/>
    <w:rsid w:val="00426A80"/>
    <w:rsid w:val="00430F90"/>
    <w:rsid w:val="00433316"/>
    <w:rsid w:val="00434F27"/>
    <w:rsid w:val="0043713E"/>
    <w:rsid w:val="00442337"/>
    <w:rsid w:val="0045231A"/>
    <w:rsid w:val="004601BC"/>
    <w:rsid w:val="00466824"/>
    <w:rsid w:val="0047199C"/>
    <w:rsid w:val="004756B4"/>
    <w:rsid w:val="00475BC9"/>
    <w:rsid w:val="00481F72"/>
    <w:rsid w:val="004831AC"/>
    <w:rsid w:val="00485D43"/>
    <w:rsid w:val="004968FD"/>
    <w:rsid w:val="004A0557"/>
    <w:rsid w:val="004B02EC"/>
    <w:rsid w:val="004B1FE7"/>
    <w:rsid w:val="004B2E79"/>
    <w:rsid w:val="004B53FA"/>
    <w:rsid w:val="004B6ADF"/>
    <w:rsid w:val="004B6C22"/>
    <w:rsid w:val="004D1364"/>
    <w:rsid w:val="004D3131"/>
    <w:rsid w:val="004D3D70"/>
    <w:rsid w:val="004D5531"/>
    <w:rsid w:val="004D5AE6"/>
    <w:rsid w:val="004D5EA5"/>
    <w:rsid w:val="004E54E7"/>
    <w:rsid w:val="004F05AB"/>
    <w:rsid w:val="00502D6A"/>
    <w:rsid w:val="0050540A"/>
    <w:rsid w:val="00506FB4"/>
    <w:rsid w:val="00510E79"/>
    <w:rsid w:val="005140ED"/>
    <w:rsid w:val="005141BF"/>
    <w:rsid w:val="00517660"/>
    <w:rsid w:val="0052066B"/>
    <w:rsid w:val="005209F5"/>
    <w:rsid w:val="00521850"/>
    <w:rsid w:val="0052211C"/>
    <w:rsid w:val="0052409F"/>
    <w:rsid w:val="00525262"/>
    <w:rsid w:val="00525607"/>
    <w:rsid w:val="00530015"/>
    <w:rsid w:val="00536A93"/>
    <w:rsid w:val="005372B0"/>
    <w:rsid w:val="0055123F"/>
    <w:rsid w:val="00555626"/>
    <w:rsid w:val="0056212F"/>
    <w:rsid w:val="00566F60"/>
    <w:rsid w:val="005763AD"/>
    <w:rsid w:val="00581B3B"/>
    <w:rsid w:val="005863A0"/>
    <w:rsid w:val="0058739B"/>
    <w:rsid w:val="005909FC"/>
    <w:rsid w:val="0059174E"/>
    <w:rsid w:val="0059663E"/>
    <w:rsid w:val="005A3832"/>
    <w:rsid w:val="005B2230"/>
    <w:rsid w:val="005B4EAE"/>
    <w:rsid w:val="005B5791"/>
    <w:rsid w:val="005B7933"/>
    <w:rsid w:val="005C1F3E"/>
    <w:rsid w:val="005D265A"/>
    <w:rsid w:val="005D3C38"/>
    <w:rsid w:val="005D50A9"/>
    <w:rsid w:val="005D54F6"/>
    <w:rsid w:val="005D7455"/>
    <w:rsid w:val="005D7985"/>
    <w:rsid w:val="005E3319"/>
    <w:rsid w:val="005F06BF"/>
    <w:rsid w:val="005F1F71"/>
    <w:rsid w:val="005F3E84"/>
    <w:rsid w:val="00600A62"/>
    <w:rsid w:val="00604957"/>
    <w:rsid w:val="00610E11"/>
    <w:rsid w:val="006171CF"/>
    <w:rsid w:val="00621840"/>
    <w:rsid w:val="00623511"/>
    <w:rsid w:val="00624355"/>
    <w:rsid w:val="00631036"/>
    <w:rsid w:val="00631FC1"/>
    <w:rsid w:val="00632CA4"/>
    <w:rsid w:val="00632F0C"/>
    <w:rsid w:val="00642044"/>
    <w:rsid w:val="0064483E"/>
    <w:rsid w:val="00647AF0"/>
    <w:rsid w:val="0066126A"/>
    <w:rsid w:val="006726CF"/>
    <w:rsid w:val="0067514C"/>
    <w:rsid w:val="00675F90"/>
    <w:rsid w:val="00681516"/>
    <w:rsid w:val="00684591"/>
    <w:rsid w:val="0069341D"/>
    <w:rsid w:val="006940DB"/>
    <w:rsid w:val="006A01D3"/>
    <w:rsid w:val="006A6BB7"/>
    <w:rsid w:val="006A6E3D"/>
    <w:rsid w:val="006A6FF6"/>
    <w:rsid w:val="006B11B7"/>
    <w:rsid w:val="006B3D48"/>
    <w:rsid w:val="006C0214"/>
    <w:rsid w:val="006C31F3"/>
    <w:rsid w:val="006C4F57"/>
    <w:rsid w:val="006C578F"/>
    <w:rsid w:val="006C6FC1"/>
    <w:rsid w:val="006D0900"/>
    <w:rsid w:val="006D2403"/>
    <w:rsid w:val="006E4712"/>
    <w:rsid w:val="006F133C"/>
    <w:rsid w:val="006F5C37"/>
    <w:rsid w:val="00701A49"/>
    <w:rsid w:val="00703446"/>
    <w:rsid w:val="007045CF"/>
    <w:rsid w:val="0071321E"/>
    <w:rsid w:val="007135CC"/>
    <w:rsid w:val="00717968"/>
    <w:rsid w:val="00721614"/>
    <w:rsid w:val="00726100"/>
    <w:rsid w:val="00733028"/>
    <w:rsid w:val="00734C9F"/>
    <w:rsid w:val="00740D6C"/>
    <w:rsid w:val="007424AF"/>
    <w:rsid w:val="00757759"/>
    <w:rsid w:val="007616E2"/>
    <w:rsid w:val="007627BF"/>
    <w:rsid w:val="0076337C"/>
    <w:rsid w:val="00767052"/>
    <w:rsid w:val="0077060C"/>
    <w:rsid w:val="007723BE"/>
    <w:rsid w:val="00772FC0"/>
    <w:rsid w:val="00784758"/>
    <w:rsid w:val="00791865"/>
    <w:rsid w:val="007942E4"/>
    <w:rsid w:val="00796B8C"/>
    <w:rsid w:val="00797636"/>
    <w:rsid w:val="007A3AF9"/>
    <w:rsid w:val="007A749C"/>
    <w:rsid w:val="007B27BC"/>
    <w:rsid w:val="007B4961"/>
    <w:rsid w:val="007B4DFA"/>
    <w:rsid w:val="007B69CE"/>
    <w:rsid w:val="007B7AF1"/>
    <w:rsid w:val="007C0904"/>
    <w:rsid w:val="007C70A9"/>
    <w:rsid w:val="007D0BC4"/>
    <w:rsid w:val="007D2AA2"/>
    <w:rsid w:val="007D4967"/>
    <w:rsid w:val="007D6516"/>
    <w:rsid w:val="007D6F4A"/>
    <w:rsid w:val="007D7491"/>
    <w:rsid w:val="007E2197"/>
    <w:rsid w:val="007E2829"/>
    <w:rsid w:val="007E4F23"/>
    <w:rsid w:val="007F1F56"/>
    <w:rsid w:val="0080041E"/>
    <w:rsid w:val="00803F12"/>
    <w:rsid w:val="00806CF3"/>
    <w:rsid w:val="008078A6"/>
    <w:rsid w:val="0081555D"/>
    <w:rsid w:val="0081633E"/>
    <w:rsid w:val="008163AE"/>
    <w:rsid w:val="00823BFF"/>
    <w:rsid w:val="00823EDA"/>
    <w:rsid w:val="0082470B"/>
    <w:rsid w:val="008257F0"/>
    <w:rsid w:val="00826B94"/>
    <w:rsid w:val="008304C1"/>
    <w:rsid w:val="008315BF"/>
    <w:rsid w:val="00835C0E"/>
    <w:rsid w:val="0083762E"/>
    <w:rsid w:val="008408DC"/>
    <w:rsid w:val="00842B5E"/>
    <w:rsid w:val="00844CAE"/>
    <w:rsid w:val="00861AE8"/>
    <w:rsid w:val="0086521D"/>
    <w:rsid w:val="0086541B"/>
    <w:rsid w:val="00865AD1"/>
    <w:rsid w:val="00873157"/>
    <w:rsid w:val="00884352"/>
    <w:rsid w:val="0088686D"/>
    <w:rsid w:val="00892AE6"/>
    <w:rsid w:val="008957A8"/>
    <w:rsid w:val="008A18BB"/>
    <w:rsid w:val="008A275C"/>
    <w:rsid w:val="008A2A9A"/>
    <w:rsid w:val="008A2C53"/>
    <w:rsid w:val="008A4DD8"/>
    <w:rsid w:val="008A5631"/>
    <w:rsid w:val="008A569C"/>
    <w:rsid w:val="008B1666"/>
    <w:rsid w:val="008B456C"/>
    <w:rsid w:val="008C178C"/>
    <w:rsid w:val="008C3480"/>
    <w:rsid w:val="008C4235"/>
    <w:rsid w:val="008C46DC"/>
    <w:rsid w:val="008C61DB"/>
    <w:rsid w:val="008C702A"/>
    <w:rsid w:val="008C7D99"/>
    <w:rsid w:val="008D0E03"/>
    <w:rsid w:val="008D5CF6"/>
    <w:rsid w:val="008D7C8C"/>
    <w:rsid w:val="008D7D08"/>
    <w:rsid w:val="008E2983"/>
    <w:rsid w:val="008E366B"/>
    <w:rsid w:val="008F2139"/>
    <w:rsid w:val="008F3250"/>
    <w:rsid w:val="008F34AB"/>
    <w:rsid w:val="008F3707"/>
    <w:rsid w:val="008F38A6"/>
    <w:rsid w:val="008F39B3"/>
    <w:rsid w:val="008F5482"/>
    <w:rsid w:val="008F5A84"/>
    <w:rsid w:val="008F7854"/>
    <w:rsid w:val="00901004"/>
    <w:rsid w:val="00901C20"/>
    <w:rsid w:val="00907D59"/>
    <w:rsid w:val="00912596"/>
    <w:rsid w:val="00914082"/>
    <w:rsid w:val="009155B6"/>
    <w:rsid w:val="0091607F"/>
    <w:rsid w:val="0091731F"/>
    <w:rsid w:val="009175F1"/>
    <w:rsid w:val="00917D68"/>
    <w:rsid w:val="009236A7"/>
    <w:rsid w:val="009327D4"/>
    <w:rsid w:val="009364F8"/>
    <w:rsid w:val="0095697F"/>
    <w:rsid w:val="00956DD8"/>
    <w:rsid w:val="00960820"/>
    <w:rsid w:val="00972194"/>
    <w:rsid w:val="00972AA4"/>
    <w:rsid w:val="009779FF"/>
    <w:rsid w:val="009849C3"/>
    <w:rsid w:val="00991791"/>
    <w:rsid w:val="009918E6"/>
    <w:rsid w:val="0099294B"/>
    <w:rsid w:val="00992C37"/>
    <w:rsid w:val="009937D7"/>
    <w:rsid w:val="00993946"/>
    <w:rsid w:val="00994E64"/>
    <w:rsid w:val="009962AF"/>
    <w:rsid w:val="009A0A76"/>
    <w:rsid w:val="009A211D"/>
    <w:rsid w:val="009A2500"/>
    <w:rsid w:val="009A42DF"/>
    <w:rsid w:val="009B0747"/>
    <w:rsid w:val="009B414E"/>
    <w:rsid w:val="009B61A2"/>
    <w:rsid w:val="009C24E3"/>
    <w:rsid w:val="009C2ABC"/>
    <w:rsid w:val="009D1C50"/>
    <w:rsid w:val="009D4AC8"/>
    <w:rsid w:val="009D62D6"/>
    <w:rsid w:val="009E0F16"/>
    <w:rsid w:val="009E2BCA"/>
    <w:rsid w:val="009E2C31"/>
    <w:rsid w:val="009E39FA"/>
    <w:rsid w:val="009E3AD9"/>
    <w:rsid w:val="009F07DB"/>
    <w:rsid w:val="009F2448"/>
    <w:rsid w:val="009F287C"/>
    <w:rsid w:val="009F3D01"/>
    <w:rsid w:val="009F616E"/>
    <w:rsid w:val="00A01081"/>
    <w:rsid w:val="00A02234"/>
    <w:rsid w:val="00A06DC1"/>
    <w:rsid w:val="00A06EB0"/>
    <w:rsid w:val="00A10A3C"/>
    <w:rsid w:val="00A10BC3"/>
    <w:rsid w:val="00A1385E"/>
    <w:rsid w:val="00A14316"/>
    <w:rsid w:val="00A200F3"/>
    <w:rsid w:val="00A45A4F"/>
    <w:rsid w:val="00A53248"/>
    <w:rsid w:val="00A55DE1"/>
    <w:rsid w:val="00A60AD4"/>
    <w:rsid w:val="00A73555"/>
    <w:rsid w:val="00A815C0"/>
    <w:rsid w:val="00A831BF"/>
    <w:rsid w:val="00A83D72"/>
    <w:rsid w:val="00A94710"/>
    <w:rsid w:val="00A9606E"/>
    <w:rsid w:val="00A972C6"/>
    <w:rsid w:val="00AA1EB9"/>
    <w:rsid w:val="00AA2C4A"/>
    <w:rsid w:val="00AA36EE"/>
    <w:rsid w:val="00AC43A2"/>
    <w:rsid w:val="00AC787D"/>
    <w:rsid w:val="00AD18BF"/>
    <w:rsid w:val="00AD44CC"/>
    <w:rsid w:val="00AD7680"/>
    <w:rsid w:val="00AE112E"/>
    <w:rsid w:val="00AE113B"/>
    <w:rsid w:val="00AE34C3"/>
    <w:rsid w:val="00AE51B1"/>
    <w:rsid w:val="00AE7E74"/>
    <w:rsid w:val="00AF1D86"/>
    <w:rsid w:val="00AF2449"/>
    <w:rsid w:val="00B036CA"/>
    <w:rsid w:val="00B04AA7"/>
    <w:rsid w:val="00B164F1"/>
    <w:rsid w:val="00B21CA7"/>
    <w:rsid w:val="00B26318"/>
    <w:rsid w:val="00B26575"/>
    <w:rsid w:val="00B43AB9"/>
    <w:rsid w:val="00B45976"/>
    <w:rsid w:val="00B4608A"/>
    <w:rsid w:val="00B560BA"/>
    <w:rsid w:val="00B63321"/>
    <w:rsid w:val="00B63B20"/>
    <w:rsid w:val="00B70D6E"/>
    <w:rsid w:val="00B76F2C"/>
    <w:rsid w:val="00B82C05"/>
    <w:rsid w:val="00B84FBE"/>
    <w:rsid w:val="00B867B2"/>
    <w:rsid w:val="00B9360C"/>
    <w:rsid w:val="00B95339"/>
    <w:rsid w:val="00BA135F"/>
    <w:rsid w:val="00BA182F"/>
    <w:rsid w:val="00BA7444"/>
    <w:rsid w:val="00BB01B8"/>
    <w:rsid w:val="00BB029A"/>
    <w:rsid w:val="00BB4CB5"/>
    <w:rsid w:val="00BC587A"/>
    <w:rsid w:val="00BC5F9F"/>
    <w:rsid w:val="00BD1612"/>
    <w:rsid w:val="00BD19D0"/>
    <w:rsid w:val="00BD490F"/>
    <w:rsid w:val="00BE11E5"/>
    <w:rsid w:val="00BE2F3F"/>
    <w:rsid w:val="00BE3791"/>
    <w:rsid w:val="00BF4CCC"/>
    <w:rsid w:val="00C0174D"/>
    <w:rsid w:val="00C17AE8"/>
    <w:rsid w:val="00C27154"/>
    <w:rsid w:val="00C30D91"/>
    <w:rsid w:val="00C31C1B"/>
    <w:rsid w:val="00C333CD"/>
    <w:rsid w:val="00C370F9"/>
    <w:rsid w:val="00C37B1A"/>
    <w:rsid w:val="00C460BD"/>
    <w:rsid w:val="00C4672C"/>
    <w:rsid w:val="00C5127D"/>
    <w:rsid w:val="00C51E56"/>
    <w:rsid w:val="00C62AF5"/>
    <w:rsid w:val="00C62FDF"/>
    <w:rsid w:val="00C63767"/>
    <w:rsid w:val="00C73D33"/>
    <w:rsid w:val="00C75F0A"/>
    <w:rsid w:val="00C769F1"/>
    <w:rsid w:val="00C775A3"/>
    <w:rsid w:val="00C8333E"/>
    <w:rsid w:val="00C83ECE"/>
    <w:rsid w:val="00C84240"/>
    <w:rsid w:val="00C85F3D"/>
    <w:rsid w:val="00C91120"/>
    <w:rsid w:val="00CA7897"/>
    <w:rsid w:val="00CB0C4F"/>
    <w:rsid w:val="00CB54EC"/>
    <w:rsid w:val="00CC00D7"/>
    <w:rsid w:val="00CC0AF1"/>
    <w:rsid w:val="00CC0E79"/>
    <w:rsid w:val="00CC59E6"/>
    <w:rsid w:val="00CD2697"/>
    <w:rsid w:val="00CD4945"/>
    <w:rsid w:val="00CE50BC"/>
    <w:rsid w:val="00CE787B"/>
    <w:rsid w:val="00CF1178"/>
    <w:rsid w:val="00CF2EAA"/>
    <w:rsid w:val="00CF5467"/>
    <w:rsid w:val="00CF73DA"/>
    <w:rsid w:val="00D04799"/>
    <w:rsid w:val="00D06B16"/>
    <w:rsid w:val="00D148A2"/>
    <w:rsid w:val="00D174BE"/>
    <w:rsid w:val="00D22BEF"/>
    <w:rsid w:val="00D24305"/>
    <w:rsid w:val="00D268ED"/>
    <w:rsid w:val="00D273BD"/>
    <w:rsid w:val="00D41A9F"/>
    <w:rsid w:val="00D41FAD"/>
    <w:rsid w:val="00D513BD"/>
    <w:rsid w:val="00D7301B"/>
    <w:rsid w:val="00D733CE"/>
    <w:rsid w:val="00D77C98"/>
    <w:rsid w:val="00D80420"/>
    <w:rsid w:val="00D819E3"/>
    <w:rsid w:val="00D83272"/>
    <w:rsid w:val="00D86F30"/>
    <w:rsid w:val="00D90692"/>
    <w:rsid w:val="00DA20D7"/>
    <w:rsid w:val="00DA2EEE"/>
    <w:rsid w:val="00DA5149"/>
    <w:rsid w:val="00DB0C66"/>
    <w:rsid w:val="00DB2BBA"/>
    <w:rsid w:val="00DB3034"/>
    <w:rsid w:val="00DB359E"/>
    <w:rsid w:val="00DB6C72"/>
    <w:rsid w:val="00DB7EE9"/>
    <w:rsid w:val="00DC30A7"/>
    <w:rsid w:val="00DC3AFF"/>
    <w:rsid w:val="00DD3C1F"/>
    <w:rsid w:val="00DD4139"/>
    <w:rsid w:val="00DD4185"/>
    <w:rsid w:val="00DD4D76"/>
    <w:rsid w:val="00DE2125"/>
    <w:rsid w:val="00DE77A9"/>
    <w:rsid w:val="00DF0BCA"/>
    <w:rsid w:val="00E0157D"/>
    <w:rsid w:val="00E10D68"/>
    <w:rsid w:val="00E11577"/>
    <w:rsid w:val="00E24FC5"/>
    <w:rsid w:val="00E323B9"/>
    <w:rsid w:val="00E35F29"/>
    <w:rsid w:val="00E36917"/>
    <w:rsid w:val="00E36D22"/>
    <w:rsid w:val="00E4178D"/>
    <w:rsid w:val="00E535F2"/>
    <w:rsid w:val="00E60C10"/>
    <w:rsid w:val="00E703C6"/>
    <w:rsid w:val="00E75F12"/>
    <w:rsid w:val="00E83165"/>
    <w:rsid w:val="00E861B3"/>
    <w:rsid w:val="00E9197E"/>
    <w:rsid w:val="00E9286B"/>
    <w:rsid w:val="00EB2A69"/>
    <w:rsid w:val="00EB2D87"/>
    <w:rsid w:val="00EC4C00"/>
    <w:rsid w:val="00EC6A7D"/>
    <w:rsid w:val="00ED13C4"/>
    <w:rsid w:val="00ED281C"/>
    <w:rsid w:val="00ED4A37"/>
    <w:rsid w:val="00EE269E"/>
    <w:rsid w:val="00EE391C"/>
    <w:rsid w:val="00EE48F0"/>
    <w:rsid w:val="00EF34F1"/>
    <w:rsid w:val="00EF6EB9"/>
    <w:rsid w:val="00F05C93"/>
    <w:rsid w:val="00F14DC7"/>
    <w:rsid w:val="00F179A4"/>
    <w:rsid w:val="00F2525D"/>
    <w:rsid w:val="00F4071E"/>
    <w:rsid w:val="00F4457A"/>
    <w:rsid w:val="00F464F6"/>
    <w:rsid w:val="00F506DC"/>
    <w:rsid w:val="00F53FD5"/>
    <w:rsid w:val="00F54868"/>
    <w:rsid w:val="00F57946"/>
    <w:rsid w:val="00F623A5"/>
    <w:rsid w:val="00F67B38"/>
    <w:rsid w:val="00F704DA"/>
    <w:rsid w:val="00F7246B"/>
    <w:rsid w:val="00F80834"/>
    <w:rsid w:val="00F8223D"/>
    <w:rsid w:val="00F90A9A"/>
    <w:rsid w:val="00F935CE"/>
    <w:rsid w:val="00F9693D"/>
    <w:rsid w:val="00FA73FA"/>
    <w:rsid w:val="00FB215B"/>
    <w:rsid w:val="00FB53A6"/>
    <w:rsid w:val="00FC285E"/>
    <w:rsid w:val="00FC7118"/>
    <w:rsid w:val="00FD0325"/>
    <w:rsid w:val="00FE1063"/>
    <w:rsid w:val="00FE190A"/>
    <w:rsid w:val="00FE22D5"/>
    <w:rsid w:val="00FE2766"/>
    <w:rsid w:val="00FE2B1E"/>
    <w:rsid w:val="00FE36B6"/>
    <w:rsid w:val="00FF4AFB"/>
    <w:rsid w:val="00FF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Body"/>
    <w:next w:val="Normal"/>
    <w:link w:val="Heading1Char"/>
    <w:uiPriority w:val="9"/>
    <w:qFormat/>
    <w:rsid w:val="003E4E31"/>
    <w:pPr>
      <w:widowControl w:val="0"/>
      <w:spacing w:line="360" w:lineRule="auto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D8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E4E31"/>
    <w:rPr>
      <w:rFonts w:ascii="Arial" w:eastAsia="Arial Unicode MS" w:hAnsi="Arial" w:cs="Arial Unicode MS"/>
      <w:b/>
      <w:bCs/>
      <w:color w:val="000000"/>
      <w:sz w:val="28"/>
      <w:szCs w:val="28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3E4E31"/>
    <w:pPr>
      <w:spacing w:after="160" w:line="360" w:lineRule="auto"/>
      <w:ind w:left="720"/>
      <w:contextualSpacing/>
    </w:pPr>
    <w:rPr>
      <w:rFonts w:ascii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E4E3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4E3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E4E31"/>
    <w:pPr>
      <w:spacing w:line="240" w:lineRule="auto"/>
    </w:pPr>
    <w:rPr>
      <w:rFonts w:ascii="Arial" w:hAnsi="Arial" w:cs="Arial"/>
      <w:i/>
      <w:iCs/>
      <w:color w:val="1F497D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E4E3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E4E31"/>
    <w:pPr>
      <w:tabs>
        <w:tab w:val="center" w:pos="4536"/>
        <w:tab w:val="right" w:pos="9072"/>
      </w:tabs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E4E31"/>
    <w:rPr>
      <w:rFonts w:ascii="Arial" w:hAnsi="Arial" w:cs="Arial"/>
      <w:sz w:val="24"/>
      <w:szCs w:val="24"/>
      <w:lang w:val="en-US"/>
    </w:rPr>
  </w:style>
  <w:style w:type="paragraph" w:customStyle="1" w:styleId="Body">
    <w:name w:val="Body"/>
    <w:rsid w:val="003E4E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lang w:val="en-US"/>
    </w:rPr>
  </w:style>
  <w:style w:type="character" w:customStyle="1" w:styleId="vrtx-label">
    <w:name w:val="vrtx-label"/>
    <w:basedOn w:val="DefaultParagraphFont"/>
    <w:rsid w:val="003E4E31"/>
  </w:style>
  <w:style w:type="character" w:customStyle="1" w:styleId="vrtx-address-line">
    <w:name w:val="vrtx-address-line"/>
    <w:basedOn w:val="DefaultParagraphFont"/>
    <w:rsid w:val="003E4E31"/>
  </w:style>
  <w:style w:type="character" w:styleId="LineNumber">
    <w:name w:val="line number"/>
    <w:basedOn w:val="DefaultParagraphFont"/>
    <w:uiPriority w:val="99"/>
    <w:semiHidden/>
    <w:unhideWhenUsed/>
    <w:rsid w:val="003E4E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Body"/>
    <w:next w:val="Normal"/>
    <w:link w:val="Heading1Char"/>
    <w:uiPriority w:val="9"/>
    <w:qFormat/>
    <w:rsid w:val="003E4E31"/>
    <w:pPr>
      <w:widowControl w:val="0"/>
      <w:spacing w:line="360" w:lineRule="auto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D8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E4E31"/>
    <w:rPr>
      <w:rFonts w:ascii="Arial" w:eastAsia="Arial Unicode MS" w:hAnsi="Arial" w:cs="Arial Unicode MS"/>
      <w:b/>
      <w:bCs/>
      <w:color w:val="000000"/>
      <w:sz w:val="28"/>
      <w:szCs w:val="28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3E4E31"/>
    <w:pPr>
      <w:spacing w:after="160" w:line="360" w:lineRule="auto"/>
      <w:ind w:left="720"/>
      <w:contextualSpacing/>
    </w:pPr>
    <w:rPr>
      <w:rFonts w:ascii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E4E3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4E3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E4E31"/>
    <w:pPr>
      <w:spacing w:line="240" w:lineRule="auto"/>
    </w:pPr>
    <w:rPr>
      <w:rFonts w:ascii="Arial" w:hAnsi="Arial" w:cs="Arial"/>
      <w:i/>
      <w:iCs/>
      <w:color w:val="1F497D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E4E3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E4E31"/>
    <w:pPr>
      <w:tabs>
        <w:tab w:val="center" w:pos="4536"/>
        <w:tab w:val="right" w:pos="9072"/>
      </w:tabs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E4E31"/>
    <w:rPr>
      <w:rFonts w:ascii="Arial" w:hAnsi="Arial" w:cs="Arial"/>
      <w:sz w:val="24"/>
      <w:szCs w:val="24"/>
      <w:lang w:val="en-US"/>
    </w:rPr>
  </w:style>
  <w:style w:type="paragraph" w:customStyle="1" w:styleId="Body">
    <w:name w:val="Body"/>
    <w:rsid w:val="003E4E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lang w:val="en-US"/>
    </w:rPr>
  </w:style>
  <w:style w:type="character" w:customStyle="1" w:styleId="vrtx-label">
    <w:name w:val="vrtx-label"/>
    <w:basedOn w:val="DefaultParagraphFont"/>
    <w:rsid w:val="003E4E31"/>
  </w:style>
  <w:style w:type="character" w:customStyle="1" w:styleId="vrtx-address-line">
    <w:name w:val="vrtx-address-line"/>
    <w:basedOn w:val="DefaultParagraphFont"/>
    <w:rsid w:val="003E4E31"/>
  </w:style>
  <w:style w:type="character" w:styleId="LineNumber">
    <w:name w:val="line number"/>
    <w:basedOn w:val="DefaultParagraphFont"/>
    <w:uiPriority w:val="99"/>
    <w:semiHidden/>
    <w:unhideWhenUsed/>
    <w:rsid w:val="003E4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yperlink" Target="mailto:tors@me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orten.haugen@sykehuset-innlandet.no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4-03-08T00:26:00Z</dcterms:created>
  <dcterms:modified xsi:type="dcterms:W3CDTF">2024-03-08T00:58:00Z</dcterms:modified>
</cp:coreProperties>
</file>